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2CA" w:rsidRPr="007E3997" w:rsidRDefault="00E932CA" w:rsidP="00E932CA">
      <w:pPr>
        <w:pStyle w:val="NoSpacing"/>
        <w:spacing w:after="240"/>
        <w:ind w:left="426" w:hanging="1135"/>
        <w:rPr>
          <w:rFonts w:asciiTheme="minorHAnsi" w:hAnsiTheme="minorHAnsi" w:cstheme="minorHAnsi"/>
          <w:sz w:val="22"/>
        </w:rPr>
      </w:pPr>
      <w:bookmarkStart w:id="0" w:name="_Toc374526594"/>
      <w:bookmarkStart w:id="1" w:name="_Toc374616249"/>
      <w:proofErr w:type="gramStart"/>
      <w:r w:rsidRPr="007E3997">
        <w:rPr>
          <w:rFonts w:asciiTheme="minorHAnsi" w:hAnsiTheme="minorHAnsi" w:cstheme="minorHAnsi"/>
          <w:b/>
          <w:sz w:val="22"/>
        </w:rPr>
        <w:t xml:space="preserve">Table </w:t>
      </w:r>
      <w:r w:rsidR="007152CC">
        <w:rPr>
          <w:rFonts w:asciiTheme="minorHAnsi" w:hAnsiTheme="minorHAnsi" w:cstheme="minorHAnsi"/>
          <w:b/>
          <w:sz w:val="22"/>
        </w:rPr>
        <w:t>S</w:t>
      </w:r>
      <w:bookmarkStart w:id="2" w:name="_GoBack"/>
      <w:bookmarkEnd w:id="2"/>
      <w:r w:rsidR="005B441C">
        <w:rPr>
          <w:rFonts w:asciiTheme="minorHAnsi" w:hAnsiTheme="minorHAnsi" w:cstheme="minorHAnsi"/>
          <w:b/>
          <w:sz w:val="22"/>
        </w:rPr>
        <w:t>1</w:t>
      </w:r>
      <w:r w:rsidRPr="007E3997">
        <w:rPr>
          <w:rFonts w:asciiTheme="minorHAnsi" w:hAnsiTheme="minorHAnsi" w:cstheme="minorHAnsi"/>
          <w:sz w:val="22"/>
        </w:rPr>
        <w:tab/>
        <w:t>Concentration (mg kg</w:t>
      </w:r>
      <w:r w:rsidRPr="007E3997">
        <w:rPr>
          <w:rFonts w:asciiTheme="minorHAnsi" w:hAnsiTheme="minorHAnsi" w:cstheme="minorHAnsi"/>
          <w:sz w:val="22"/>
          <w:vertAlign w:val="superscript"/>
        </w:rPr>
        <w:t>-1</w:t>
      </w:r>
      <w:r w:rsidRPr="007E3997">
        <w:rPr>
          <w:rFonts w:asciiTheme="minorHAnsi" w:hAnsiTheme="minorHAnsi" w:cstheme="minorHAnsi"/>
          <w:sz w:val="22"/>
        </w:rPr>
        <w:t xml:space="preserve">) of elements in the three </w:t>
      </w:r>
      <w:proofErr w:type="spellStart"/>
      <w:r w:rsidRPr="007E3997">
        <w:rPr>
          <w:rFonts w:asciiTheme="minorHAnsi" w:hAnsiTheme="minorHAnsi" w:cstheme="minorHAnsi"/>
          <w:i/>
          <w:sz w:val="22"/>
        </w:rPr>
        <w:t>Oedogonium</w:t>
      </w:r>
      <w:proofErr w:type="spellEnd"/>
      <w:r w:rsidRPr="007E3997">
        <w:rPr>
          <w:rFonts w:asciiTheme="minorHAnsi" w:hAnsiTheme="minorHAnsi" w:cstheme="minorHAnsi"/>
          <w:sz w:val="22"/>
        </w:rPr>
        <w:t xml:space="preserve"> species before (initial) and after 1-3 weeks of cultivation in Ash Dam water.</w:t>
      </w:r>
      <w:bookmarkEnd w:id="0"/>
      <w:bookmarkEnd w:id="1"/>
      <w:proofErr w:type="gramEnd"/>
    </w:p>
    <w:tbl>
      <w:tblPr>
        <w:tblW w:w="15309" w:type="dxa"/>
        <w:jc w:val="center"/>
        <w:tblInd w:w="-1168" w:type="dxa"/>
        <w:tblLook w:val="04A0" w:firstRow="1" w:lastRow="0" w:firstColumn="1" w:lastColumn="0" w:noHBand="0" w:noVBand="1"/>
      </w:tblPr>
      <w:tblGrid>
        <w:gridCol w:w="439"/>
        <w:gridCol w:w="1263"/>
        <w:gridCol w:w="1275"/>
        <w:gridCol w:w="1276"/>
        <w:gridCol w:w="1276"/>
        <w:gridCol w:w="1134"/>
        <w:gridCol w:w="1134"/>
        <w:gridCol w:w="1134"/>
        <w:gridCol w:w="1276"/>
        <w:gridCol w:w="1275"/>
        <w:gridCol w:w="1276"/>
        <w:gridCol w:w="1276"/>
        <w:gridCol w:w="1275"/>
      </w:tblGrid>
      <w:tr w:rsidR="00E932CA" w:rsidRPr="007E3997" w:rsidTr="00214A19">
        <w:trPr>
          <w:trHeight w:val="315"/>
          <w:jc w:val="center"/>
        </w:trPr>
        <w:tc>
          <w:tcPr>
            <w:tcW w:w="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90" w:type="dxa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 xml:space="preserve">K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606974</w:t>
            </w:r>
          </w:p>
        </w:tc>
        <w:tc>
          <w:tcPr>
            <w:tcW w:w="4678" w:type="dxa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KC 606977</w:t>
            </w:r>
          </w:p>
        </w:tc>
        <w:tc>
          <w:tcPr>
            <w:tcW w:w="5102" w:type="dxa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KC 701473</w:t>
            </w:r>
          </w:p>
        </w:tc>
      </w:tr>
      <w:tr w:rsidR="00E932CA" w:rsidRPr="007E3997" w:rsidTr="00214A19">
        <w:trPr>
          <w:trHeight w:val="300"/>
          <w:jc w:val="center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Initi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Init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Init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Week 3</w:t>
            </w:r>
          </w:p>
        </w:tc>
      </w:tr>
      <w:tr w:rsidR="00E932CA" w:rsidRPr="007E3997" w:rsidTr="00214A19">
        <w:trPr>
          <w:trHeight w:val="300"/>
          <w:jc w:val="center"/>
        </w:trPr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.34 ± 0.3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8.4 ± 1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3.3 ± 25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8.1 ± 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4.3 ± 12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2.2 ± 9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8.3 ± 5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0.9 ± 1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.90 ± 5.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.09 ± 1.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9.6 ± 9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1.0 ± 7.8</w:t>
            </w:r>
          </w:p>
        </w:tc>
      </w:tr>
      <w:tr w:rsidR="00E932CA" w:rsidRPr="007E3997" w:rsidTr="00214A19">
        <w:trPr>
          <w:trHeight w:val="186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&lt; L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0.1 ±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0.1 ± 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5.6 ± 1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7.1 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5.4 ± 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6.7 ± 1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69 ± 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1.6 ± 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5.1 ± 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5.8 ± 5.6</w:t>
            </w:r>
          </w:p>
        </w:tc>
      </w:tr>
      <w:tr w:rsidR="00E932CA" w:rsidRPr="007E3997" w:rsidTr="00214A19">
        <w:trPr>
          <w:trHeight w:val="132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.44 ± 1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38.3 ± 1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44.7 ± 5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31.2 ± 84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0.0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92.3 ± 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03.6 ± 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92.5 ± 58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9.22 ± 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7.5 ± 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3.9 ± 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4.2 ± 5.3</w:t>
            </w:r>
          </w:p>
        </w:tc>
      </w:tr>
      <w:tr w:rsidR="00E932CA" w:rsidRPr="007E3997" w:rsidTr="00214A19">
        <w:trPr>
          <w:trHeight w:val="92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B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7.5 ± 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85.0 ± 3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72.6 ± 3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4.3 ± 12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4.3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5.1 ± 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1.7 ± 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6.0 ± 3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7.8 ± 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25.7 ± 8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94.2 ± 5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9.4 ± 22.9</w:t>
            </w:r>
          </w:p>
        </w:tc>
      </w:tr>
      <w:tr w:rsidR="00E932CA" w:rsidRPr="007E3997" w:rsidTr="00214A19">
        <w:trPr>
          <w:trHeight w:val="69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Ca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670 ± 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,170 ± 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,560 ± 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,003 ± 9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063 ± 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463 ± 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517 ± 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100 ± 40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847 ± 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387 ± 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630 ± 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617  ± 309</w:t>
            </w:r>
          </w:p>
        </w:tc>
      </w:tr>
      <w:tr w:rsidR="00E932CA" w:rsidRPr="007E3997" w:rsidTr="00214A19">
        <w:trPr>
          <w:trHeight w:val="69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C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&lt; L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22 ±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.38 ± 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21 ± 0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03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97 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69 ± 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82 ± 0.2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06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0 ± 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71 ± 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98 ± 0.28</w:t>
            </w:r>
          </w:p>
        </w:tc>
      </w:tr>
      <w:tr w:rsidR="00E932CA" w:rsidRPr="007E3997" w:rsidTr="00214A19">
        <w:trPr>
          <w:trHeight w:val="114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C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08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42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45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63 ± 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9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5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49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57 ± 0.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16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74 ± 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69 ± 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01 ± 0.12</w:t>
            </w:r>
          </w:p>
        </w:tc>
      </w:tr>
      <w:tr w:rsidR="00E932CA" w:rsidRPr="007E3997" w:rsidTr="00214A19">
        <w:trPr>
          <w:trHeight w:val="73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C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6 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40 ±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47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9 ± 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27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66 ±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5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4 ± 0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73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56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9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51 ± 0.09</w:t>
            </w:r>
          </w:p>
        </w:tc>
      </w:tr>
      <w:tr w:rsidR="00E932CA" w:rsidRPr="007E3997" w:rsidTr="00214A19">
        <w:trPr>
          <w:trHeight w:val="69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C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.48 ± 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0.24 ± 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9.57 ± 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.85 ± 0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.65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.76 ± 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.72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.33 ± 0.4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9.75 ± 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.57 ± 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.39 ± 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0.9 ± 1.0</w:t>
            </w:r>
          </w:p>
        </w:tc>
      </w:tr>
      <w:tr w:rsidR="00E932CA" w:rsidRPr="007E3997" w:rsidTr="00214A19">
        <w:trPr>
          <w:trHeight w:val="133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90.7 ± 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417 ± 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303 ± 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570 ± 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30.7 ± 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180 ± 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147 ± 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042 ± 15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940.0 ± 5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429 ± 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670 ± 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150 ± 386</w:t>
            </w:r>
          </w:p>
        </w:tc>
      </w:tr>
      <w:tr w:rsidR="00E932CA" w:rsidRPr="007E3997" w:rsidTr="00214A19">
        <w:trPr>
          <w:trHeight w:val="171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 xml:space="preserve">K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3,387 ± 2,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1,637 ± 1,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,593 ± 1,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1,017 ± 1,0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0,283 ± 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9,650 ± 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,447 ± 1,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,767 ± 3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5,533 ± 1,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9,167 ± 3,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5,533 ± 2,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4,193 ± 2,678</w:t>
            </w:r>
          </w:p>
        </w:tc>
      </w:tr>
      <w:tr w:rsidR="00E932CA" w:rsidRPr="007E3997" w:rsidTr="00214A19">
        <w:trPr>
          <w:trHeight w:val="69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M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283 ± 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947 ± 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187 ± 1,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370 ± 1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280 ± 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043 ± 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610 ± 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373 ± 1,07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900 ± 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910 ± 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007 ± 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930 ± 568</w:t>
            </w:r>
          </w:p>
        </w:tc>
      </w:tr>
      <w:tr w:rsidR="00E932CA" w:rsidRPr="007E3997" w:rsidTr="00214A19">
        <w:trPr>
          <w:trHeight w:val="147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4.1 ± 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8.8 ± 5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0.5 ± 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3.5 ± 2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5.0 ± 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5.1 ± 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5.7 ± 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9.9 ± 1.7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5.33 ± 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4.5 ± 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5.2 ± 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0.9 ± 10.9</w:t>
            </w:r>
          </w:p>
        </w:tc>
      </w:tr>
      <w:tr w:rsidR="00E932CA" w:rsidRPr="007E3997" w:rsidTr="00214A19">
        <w:trPr>
          <w:trHeight w:val="61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M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00 ± 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.89 ± 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.70 ± 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.12 ± 0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.73 ± 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.28 ± 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.37 ± 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.89 ± 0.2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43 ± 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.47 ± 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.84 ± 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.15 ± 0.42</w:t>
            </w:r>
          </w:p>
        </w:tc>
      </w:tr>
      <w:tr w:rsidR="00E932CA" w:rsidRPr="007E3997" w:rsidTr="00214A19">
        <w:trPr>
          <w:trHeight w:val="75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,430 ± 1,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947 ± 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413 ± 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650 ± 1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72.7 ± 3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497 ± 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350 ± 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477 ± 2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,657 ± 1,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,180 ± 4,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927 ± 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567 ± 62</w:t>
            </w:r>
          </w:p>
        </w:tc>
      </w:tr>
      <w:tr w:rsidR="00E932CA" w:rsidRPr="007E3997" w:rsidTr="00214A19">
        <w:trPr>
          <w:trHeight w:val="123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N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8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1.5 ± 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9.6 ± 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9.7 ± 4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40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8.3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0.6 ± 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3.6 ± 3.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62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.69 ± 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9.5 ± 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8.5 ± 7.9</w:t>
            </w:r>
          </w:p>
        </w:tc>
      </w:tr>
      <w:tr w:rsidR="00E932CA" w:rsidRPr="007E3997" w:rsidTr="00214A19">
        <w:trPr>
          <w:trHeight w:val="84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 xml:space="preserve">P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263 ± 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,310 ± 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300 ± 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913 ± 2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690 ± 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503 ± 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543 ± 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157 ± 3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520 ± 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,317 ± 1,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937 ± 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483 ± 355</w:t>
            </w:r>
          </w:p>
        </w:tc>
      </w:tr>
      <w:tr w:rsidR="00E932CA" w:rsidRPr="007E3997" w:rsidTr="00214A19">
        <w:trPr>
          <w:trHeight w:val="185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15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82 ± 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74 ± 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47 ± 0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18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33 ±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48 ± 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22 ± 0.0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24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58 ± 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49 ± 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24 ± 0.02</w:t>
            </w:r>
          </w:p>
        </w:tc>
      </w:tr>
      <w:tr w:rsidR="00E932CA" w:rsidRPr="007E3997" w:rsidTr="00214A19">
        <w:trPr>
          <w:trHeight w:val="145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 xml:space="preserve">S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70.7 ± 17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463 ± 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510 ± 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327 ± 3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79.3 ± 5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913 ± 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813 ± 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,067 ± 66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,650 ± 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311 ± 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,840 ± 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,387 ± 472</w:t>
            </w:r>
          </w:p>
        </w:tc>
      </w:tr>
      <w:tr w:rsidR="00E932CA" w:rsidRPr="007E3997" w:rsidTr="00214A19">
        <w:trPr>
          <w:trHeight w:val="92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S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&lt; L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.97 ± 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1.8 ± 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.53 ± 0.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.14 ± 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4.90 ± 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.50 ± 1.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&lt; 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.09 ± 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.07 ± 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4.7 ± 3.9</w:t>
            </w:r>
          </w:p>
        </w:tc>
      </w:tr>
      <w:tr w:rsidR="00E932CA" w:rsidRPr="007E3997" w:rsidTr="00214A19">
        <w:trPr>
          <w:trHeight w:val="69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Sr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8.9 ± 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4.6 ± 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1.0 ± 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1.0 ± 6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6.4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2.0 ±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3.0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4.7 ± 2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9.9 ± 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4.4 ± 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7.3 ± 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2.0 ± 4.7</w:t>
            </w:r>
          </w:p>
        </w:tc>
      </w:tr>
      <w:tr w:rsidR="00E932CA" w:rsidRPr="007E3997" w:rsidTr="00214A19">
        <w:trPr>
          <w:trHeight w:val="69"/>
          <w:jc w:val="center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 xml:space="preserve">V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73 ± 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4.3 ± 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1.4 ± 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61.0 ± 11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0.81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9.5 ± 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4.7 ±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1.4 ± 4.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1.42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3.9 ± 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1.9 ± 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4.0 ± 4.8</w:t>
            </w:r>
          </w:p>
        </w:tc>
      </w:tr>
      <w:tr w:rsidR="00E932CA" w:rsidRPr="007E3997" w:rsidTr="00214A19">
        <w:trPr>
          <w:trHeight w:val="69"/>
          <w:jc w:val="center"/>
        </w:trPr>
        <w:tc>
          <w:tcPr>
            <w:tcW w:w="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Z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5.5 ± 4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0.8 ± 1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7.4 ± 2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2.3 ± 2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1.3 ± 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3.2 ± 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78.4 ± 8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82.4 ± 9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0.3 ± 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29.5 ± 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51.7 ± 7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2CA" w:rsidRPr="007E3997" w:rsidRDefault="00E932CA" w:rsidP="00214A1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E3997">
              <w:rPr>
                <w:rFonts w:asciiTheme="minorHAnsi" w:hAnsiTheme="minorHAnsi" w:cstheme="minorHAnsi"/>
                <w:sz w:val="16"/>
                <w:szCs w:val="16"/>
              </w:rPr>
              <w:t>35.9 ± 2.3</w:t>
            </w:r>
          </w:p>
        </w:tc>
      </w:tr>
    </w:tbl>
    <w:p w:rsidR="00E932CA" w:rsidRPr="007E3997" w:rsidRDefault="00E932CA" w:rsidP="00E932CA">
      <w:pPr>
        <w:pStyle w:val="NoSpacing"/>
        <w:spacing w:before="240"/>
        <w:ind w:left="-709"/>
        <w:rPr>
          <w:rFonts w:asciiTheme="minorHAnsi" w:hAnsiTheme="minorHAnsi" w:cstheme="minorHAnsi"/>
          <w:sz w:val="16"/>
          <w:szCs w:val="16"/>
        </w:rPr>
      </w:pPr>
      <w:r w:rsidRPr="007E3997">
        <w:rPr>
          <w:rFonts w:asciiTheme="minorHAnsi" w:hAnsiTheme="minorHAnsi" w:cstheme="minorHAnsi"/>
          <w:sz w:val="16"/>
          <w:szCs w:val="16"/>
        </w:rPr>
        <w:t>&lt; LOD - biomass concentrations were less than the limit of detection (1 mg/kg / 1 ppm for most elements)</w:t>
      </w:r>
    </w:p>
    <w:p w:rsidR="00E932CA" w:rsidRPr="007E3997" w:rsidRDefault="00E932CA" w:rsidP="00E932CA">
      <w:pPr>
        <w:pStyle w:val="NoSpacing"/>
        <w:ind w:left="-709"/>
        <w:rPr>
          <w:rFonts w:asciiTheme="minorHAnsi" w:hAnsiTheme="minorHAnsi" w:cstheme="minorHAnsi"/>
          <w:sz w:val="16"/>
          <w:szCs w:val="16"/>
        </w:rPr>
      </w:pPr>
      <w:r w:rsidRPr="007E3997">
        <w:rPr>
          <w:rFonts w:asciiTheme="minorHAnsi" w:hAnsiTheme="minorHAnsi" w:cstheme="minorHAnsi"/>
          <w:sz w:val="16"/>
          <w:szCs w:val="16"/>
        </w:rPr>
        <w:t>All data presented as mean (mg kg</w:t>
      </w:r>
      <w:r w:rsidRPr="007E3997">
        <w:rPr>
          <w:rFonts w:asciiTheme="minorHAnsi" w:hAnsiTheme="minorHAnsi" w:cstheme="minorHAnsi"/>
          <w:sz w:val="16"/>
          <w:szCs w:val="16"/>
          <w:vertAlign w:val="superscript"/>
        </w:rPr>
        <w:t>-1</w:t>
      </w:r>
      <w:r w:rsidRPr="007E3997">
        <w:rPr>
          <w:rFonts w:asciiTheme="minorHAnsi" w:hAnsiTheme="minorHAnsi" w:cstheme="minorHAnsi"/>
          <w:sz w:val="16"/>
          <w:szCs w:val="16"/>
        </w:rPr>
        <w:t>) ± standard error.</w:t>
      </w:r>
    </w:p>
    <w:p w:rsidR="00920271" w:rsidRDefault="00920271"/>
    <w:sectPr w:rsidR="00920271" w:rsidSect="00E932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2CA"/>
    <w:rsid w:val="005B441C"/>
    <w:rsid w:val="007152CC"/>
    <w:rsid w:val="00920271"/>
    <w:rsid w:val="00E9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Vucko Normal Text"/>
    <w:qFormat/>
    <w:rsid w:val="00E932CA"/>
    <w:pPr>
      <w:spacing w:before="240" w:after="240" w:line="480" w:lineRule="auto"/>
      <w:jc w:val="both"/>
    </w:pPr>
    <w:rPr>
      <w:rFonts w:ascii="Arial" w:eastAsiaTheme="minorEastAsia" w:hAnsi="Arial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V Table"/>
    <w:uiPriority w:val="1"/>
    <w:qFormat/>
    <w:rsid w:val="00E932CA"/>
    <w:pPr>
      <w:spacing w:after="0" w:line="288" w:lineRule="auto"/>
      <w:jc w:val="both"/>
    </w:pPr>
    <w:rPr>
      <w:rFonts w:ascii="Arial" w:eastAsiaTheme="minorEastAsia" w:hAnsi="Arial"/>
      <w:sz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Vucko Normal Text"/>
    <w:qFormat/>
    <w:rsid w:val="00E932CA"/>
    <w:pPr>
      <w:spacing w:before="240" w:after="240" w:line="480" w:lineRule="auto"/>
      <w:jc w:val="both"/>
    </w:pPr>
    <w:rPr>
      <w:rFonts w:ascii="Arial" w:eastAsiaTheme="minorEastAsia" w:hAnsi="Arial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V Table"/>
    <w:uiPriority w:val="1"/>
    <w:qFormat/>
    <w:rsid w:val="00E932CA"/>
    <w:pPr>
      <w:spacing w:after="0" w:line="288" w:lineRule="auto"/>
      <w:jc w:val="both"/>
    </w:pPr>
    <w:rPr>
      <w:rFonts w:ascii="Arial" w:eastAsiaTheme="minorEastAsia" w:hAnsi="Arial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oberts</dc:creator>
  <cp:lastModifiedBy>David Roberts</cp:lastModifiedBy>
  <cp:revision>3</cp:revision>
  <dcterms:created xsi:type="dcterms:W3CDTF">2014-01-08T01:36:00Z</dcterms:created>
  <dcterms:modified xsi:type="dcterms:W3CDTF">2014-01-08T01:54:00Z</dcterms:modified>
</cp:coreProperties>
</file>